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19"/>
        <w:gridCol w:w="919"/>
        <w:gridCol w:w="919"/>
        <w:gridCol w:w="919"/>
        <w:gridCol w:w="919"/>
        <w:gridCol w:w="919"/>
        <w:gridCol w:w="1096"/>
        <w:gridCol w:w="1010"/>
      </w:tblGrid>
      <w:tr w:rsidR="00B34190" w:rsidRPr="00906EAF" w:rsidTr="00BF733D">
        <w:tc>
          <w:tcPr>
            <w:tcW w:w="1345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Ligand Numbe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1A2 inhibito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2C19 inhibito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2C9 inhibito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2D6 inhibito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3A4 inhibitor</w:t>
            </w:r>
          </w:p>
        </w:tc>
        <w:tc>
          <w:tcPr>
            <w:tcW w:w="919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P2E1 inhibitor</w:t>
            </w:r>
          </w:p>
        </w:tc>
        <w:tc>
          <w:tcPr>
            <w:tcW w:w="1074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Mutagenicity</w:t>
            </w:r>
          </w:p>
        </w:tc>
        <w:tc>
          <w:tcPr>
            <w:tcW w:w="987" w:type="dxa"/>
          </w:tcPr>
          <w:p w:rsidR="00B34190" w:rsidRPr="004962B2" w:rsidRDefault="00B34190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Cytotoxicity</w:t>
            </w:r>
          </w:p>
        </w:tc>
      </w:tr>
      <w:tr w:rsidR="00B34190" w:rsidRPr="00906EAF" w:rsidTr="00BF733D">
        <w:tc>
          <w:tcPr>
            <w:tcW w:w="1345" w:type="dxa"/>
          </w:tcPr>
          <w:p w:rsidR="00B34190" w:rsidRPr="004962B2" w:rsidRDefault="00B34190" w:rsidP="000704D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34190" w:rsidP="000C48E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34190" w:rsidRPr="00906EAF" w:rsidRDefault="00B34190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34190" w:rsidRPr="00906EAF" w:rsidRDefault="00B34190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34190" w:rsidRPr="00906EAF" w:rsidTr="00BF733D">
        <w:tc>
          <w:tcPr>
            <w:tcW w:w="1345" w:type="dxa"/>
          </w:tcPr>
          <w:p w:rsidR="00B34190" w:rsidRPr="004962B2" w:rsidRDefault="00B34190" w:rsidP="000704D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34190" w:rsidRPr="00906EAF" w:rsidTr="00BF733D">
        <w:tc>
          <w:tcPr>
            <w:tcW w:w="1345" w:type="dxa"/>
          </w:tcPr>
          <w:p w:rsidR="00B34190" w:rsidRPr="004962B2" w:rsidRDefault="00B34190" w:rsidP="000704D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34190" w:rsidRPr="00906EAF" w:rsidRDefault="00A26CE8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34190" w:rsidRPr="00906EAF" w:rsidTr="00BF733D">
        <w:tc>
          <w:tcPr>
            <w:tcW w:w="1345" w:type="dxa"/>
          </w:tcPr>
          <w:p w:rsidR="00B34190" w:rsidRPr="004962B2" w:rsidRDefault="00B34190" w:rsidP="000704D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34190" w:rsidRPr="00906EAF" w:rsidRDefault="00780421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34190" w:rsidRPr="00906EAF" w:rsidTr="00BF733D">
        <w:tc>
          <w:tcPr>
            <w:tcW w:w="1345" w:type="dxa"/>
          </w:tcPr>
          <w:p w:rsidR="00B34190" w:rsidRPr="004962B2" w:rsidRDefault="00B34190" w:rsidP="000704D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34190" w:rsidRPr="00906EAF" w:rsidRDefault="00BF733D" w:rsidP="000704D9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F733D" w:rsidRPr="00906EAF" w:rsidTr="00BF733D">
        <w:tc>
          <w:tcPr>
            <w:tcW w:w="1345" w:type="dxa"/>
          </w:tcPr>
          <w:p w:rsidR="00BF733D" w:rsidRPr="004962B2" w:rsidRDefault="00BF733D" w:rsidP="00BF733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F733D" w:rsidRPr="00906EAF" w:rsidRDefault="00BF733D" w:rsidP="00BF733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B77A3F" w:rsidRPr="00906EAF" w:rsidTr="00BF733D">
        <w:tc>
          <w:tcPr>
            <w:tcW w:w="1345" w:type="dxa"/>
          </w:tcPr>
          <w:p w:rsidR="00B77A3F" w:rsidRPr="004962B2" w:rsidRDefault="00B77A3F" w:rsidP="00B77A3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B77A3F" w:rsidRPr="00906EAF" w:rsidRDefault="00B77A3F" w:rsidP="00B77A3F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7B1470" w:rsidRPr="00906EAF" w:rsidTr="00BF733D">
        <w:tc>
          <w:tcPr>
            <w:tcW w:w="1345" w:type="dxa"/>
          </w:tcPr>
          <w:p w:rsidR="007B1470" w:rsidRPr="004962B2" w:rsidRDefault="000B709E" w:rsidP="007B147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7B1470" w:rsidRPr="00906EAF" w:rsidTr="00BF733D">
        <w:tc>
          <w:tcPr>
            <w:tcW w:w="1345" w:type="dxa"/>
          </w:tcPr>
          <w:p w:rsidR="007B1470" w:rsidRPr="004962B2" w:rsidRDefault="000B709E" w:rsidP="007B147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7B1470" w:rsidRPr="00906EAF" w:rsidRDefault="007B1470" w:rsidP="007B147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1E071E" w:rsidRPr="00906EAF" w:rsidTr="00BF733D">
        <w:tc>
          <w:tcPr>
            <w:tcW w:w="1345" w:type="dxa"/>
          </w:tcPr>
          <w:p w:rsidR="001E071E" w:rsidRPr="004962B2" w:rsidRDefault="000B709E" w:rsidP="001E07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1E071E" w:rsidRPr="00906EAF" w:rsidRDefault="001E071E" w:rsidP="001E071E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7960EC" w:rsidRPr="00906EAF" w:rsidTr="00BF733D">
        <w:tc>
          <w:tcPr>
            <w:tcW w:w="1345" w:type="dxa"/>
          </w:tcPr>
          <w:p w:rsidR="007960EC" w:rsidRPr="004962B2" w:rsidRDefault="000B709E" w:rsidP="007960E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7960EC" w:rsidRPr="00906EAF" w:rsidRDefault="007960EC" w:rsidP="007960EC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0677F8" w:rsidRPr="00906EAF" w:rsidTr="00BF733D">
        <w:tc>
          <w:tcPr>
            <w:tcW w:w="1345" w:type="dxa"/>
          </w:tcPr>
          <w:p w:rsidR="000677F8" w:rsidRPr="004962B2" w:rsidRDefault="000B709E" w:rsidP="000677F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0677F8" w:rsidRPr="00906EAF" w:rsidRDefault="000677F8" w:rsidP="000677F8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4636AD" w:rsidRPr="00906EAF" w:rsidTr="00BF733D">
        <w:tc>
          <w:tcPr>
            <w:tcW w:w="1345" w:type="dxa"/>
          </w:tcPr>
          <w:p w:rsidR="004636AD" w:rsidRPr="004962B2" w:rsidRDefault="000B709E" w:rsidP="004636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4636AD" w:rsidRPr="00906EAF" w:rsidRDefault="004636AD" w:rsidP="004636A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  <w:tr w:rsidR="00606522" w:rsidRPr="00906EAF" w:rsidTr="00BF733D">
        <w:tc>
          <w:tcPr>
            <w:tcW w:w="1345" w:type="dxa"/>
          </w:tcPr>
          <w:p w:rsidR="00606522" w:rsidRPr="00906EAF" w:rsidRDefault="00606522" w:rsidP="004962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19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  <w:tc>
          <w:tcPr>
            <w:tcW w:w="1074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987" w:type="dxa"/>
          </w:tcPr>
          <w:p w:rsidR="00606522" w:rsidRPr="00906EAF" w:rsidRDefault="00606522" w:rsidP="0060652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Inactive</w:t>
            </w:r>
          </w:p>
        </w:tc>
      </w:tr>
    </w:tbl>
    <w:p w:rsidR="004962B2" w:rsidRDefault="004962B2" w:rsidP="004E64A3">
      <w:pPr>
        <w:rPr>
          <w:rFonts w:cstheme="minorHAnsi"/>
          <w:b/>
          <w:bCs/>
          <w:sz w:val="16"/>
          <w:szCs w:val="16"/>
        </w:rPr>
      </w:pPr>
      <w:r w:rsidRPr="004962B2">
        <w:rPr>
          <w:rFonts w:cstheme="minorHAnsi"/>
          <w:b/>
          <w:bCs/>
          <w:sz w:val="16"/>
          <w:szCs w:val="16"/>
        </w:rPr>
        <w:t>Table 2</w:t>
      </w:r>
    </w:p>
    <w:p w:rsidR="004962B2" w:rsidRPr="004962B2" w:rsidRDefault="004962B2" w:rsidP="004E64A3">
      <w:pPr>
        <w:rPr>
          <w:rFonts w:cstheme="minorHAnsi"/>
          <w:b/>
          <w:bCs/>
          <w:sz w:val="16"/>
          <w:szCs w:val="16"/>
        </w:rPr>
      </w:pPr>
    </w:p>
    <w:tbl>
      <w:tblPr>
        <w:tblStyle w:val="TableGrid1"/>
        <w:tblW w:w="9875" w:type="dxa"/>
        <w:tblLayout w:type="fixed"/>
        <w:tblLook w:val="04A0" w:firstRow="1" w:lastRow="0" w:firstColumn="1" w:lastColumn="0" w:noHBand="0" w:noVBand="1"/>
      </w:tblPr>
      <w:tblGrid>
        <w:gridCol w:w="1345"/>
        <w:gridCol w:w="874"/>
        <w:gridCol w:w="886"/>
        <w:gridCol w:w="948"/>
        <w:gridCol w:w="1254"/>
        <w:gridCol w:w="1345"/>
        <w:gridCol w:w="1345"/>
        <w:gridCol w:w="923"/>
        <w:gridCol w:w="955"/>
      </w:tblGrid>
      <w:tr w:rsidR="00502FFB" w:rsidRPr="00906EAF" w:rsidTr="00502FFB">
        <w:tc>
          <w:tcPr>
            <w:tcW w:w="1345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Ligand Number</w:t>
            </w:r>
          </w:p>
        </w:tc>
        <w:tc>
          <w:tcPr>
            <w:tcW w:w="874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Number of hydrogen bond donors</w:t>
            </w:r>
          </w:p>
        </w:tc>
        <w:tc>
          <w:tcPr>
            <w:tcW w:w="886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Number of hydrogen bond acceptors</w:t>
            </w:r>
          </w:p>
        </w:tc>
        <w:tc>
          <w:tcPr>
            <w:tcW w:w="948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62B2">
              <w:rPr>
                <w:rFonts w:cstheme="minorHAnsi"/>
                <w:b/>
                <w:bCs/>
                <w:sz w:val="16"/>
                <w:szCs w:val="16"/>
              </w:rPr>
              <w:t>Molweight</w:t>
            </w:r>
            <w:proofErr w:type="spellEnd"/>
          </w:p>
        </w:tc>
        <w:tc>
          <w:tcPr>
            <w:tcW w:w="1254" w:type="dxa"/>
          </w:tcPr>
          <w:p w:rsidR="000C3C6E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62B2">
              <w:rPr>
                <w:rFonts w:cstheme="minorHAnsi"/>
                <w:b/>
                <w:bCs/>
                <w:sz w:val="16"/>
                <w:szCs w:val="16"/>
              </w:rPr>
              <w:t>Lipophilicity</w:t>
            </w:r>
            <w:proofErr w:type="spellEnd"/>
            <w:r w:rsidRPr="004962B2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0C3C6E" w:rsidRPr="004962B2">
              <w:rPr>
                <w:rFonts w:cstheme="minorHAnsi"/>
                <w:b/>
                <w:bCs/>
                <w:sz w:val="16"/>
                <w:szCs w:val="16"/>
              </w:rPr>
              <w:t>(Log Po/w):</w:t>
            </w:r>
          </w:p>
          <w:p w:rsidR="00502FFB" w:rsidRPr="004962B2" w:rsidRDefault="000C3C6E" w:rsidP="00B34190">
            <w:pPr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proofErr w:type="spellStart"/>
            <w:r w:rsidRPr="004962B2">
              <w:rPr>
                <w:rFonts w:cstheme="minorHAnsi"/>
                <w:b/>
                <w:bCs/>
                <w:sz w:val="16"/>
                <w:szCs w:val="16"/>
              </w:rPr>
              <w:t>iLOGP</w:t>
            </w:r>
            <w:proofErr w:type="spellEnd"/>
            <w:r w:rsidRPr="004962B2">
              <w:rPr>
                <w:rFonts w:cstheme="minorHAnsi"/>
                <w:b/>
                <w:bCs/>
                <w:sz w:val="16"/>
                <w:szCs w:val="16"/>
              </w:rPr>
              <w:t>/XLOGP3/WLOGP/MLOGP/SILICOS-IT/Consensus</w:t>
            </w:r>
          </w:p>
        </w:tc>
        <w:tc>
          <w:tcPr>
            <w:tcW w:w="1345" w:type="dxa"/>
          </w:tcPr>
          <w:p w:rsidR="00502FFB" w:rsidRPr="004962B2" w:rsidRDefault="00502FFB" w:rsidP="00502FFB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62B2">
              <w:rPr>
                <w:rFonts w:cstheme="minorHAnsi"/>
                <w:b/>
                <w:bCs/>
                <w:sz w:val="16"/>
                <w:szCs w:val="16"/>
              </w:rPr>
              <w:t>Druglikeness</w:t>
            </w:r>
            <w:proofErr w:type="spellEnd"/>
          </w:p>
          <w:p w:rsidR="00502FFB" w:rsidRPr="004962B2" w:rsidRDefault="00502FFB" w:rsidP="00502FF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(Lipinski's Rule)</w:t>
            </w:r>
          </w:p>
          <w:p w:rsidR="00FC78CA" w:rsidRPr="004962B2" w:rsidRDefault="00FC78CA" w:rsidP="00502FFB">
            <w:pPr>
              <w:rPr>
                <w:rFonts w:cstheme="minorHAns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345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Log S (ESOL)/Class</w:t>
            </w:r>
          </w:p>
        </w:tc>
        <w:tc>
          <w:tcPr>
            <w:tcW w:w="923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GI absorption</w:t>
            </w:r>
          </w:p>
        </w:tc>
        <w:tc>
          <w:tcPr>
            <w:tcW w:w="955" w:type="dxa"/>
          </w:tcPr>
          <w:p w:rsidR="00502FFB" w:rsidRPr="004962B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Predicted LD50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A772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74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86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48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634.45</w:t>
            </w:r>
          </w:p>
        </w:tc>
        <w:tc>
          <w:tcPr>
            <w:tcW w:w="1254" w:type="dxa"/>
          </w:tcPr>
          <w:p w:rsidR="00502FFB" w:rsidRPr="00906EAF" w:rsidRDefault="00302D4D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.98/0.07/-0.30/-2.42/-2.15/.0.76</w:t>
            </w:r>
          </w:p>
        </w:tc>
        <w:tc>
          <w:tcPr>
            <w:tcW w:w="1345" w:type="dxa"/>
          </w:tcPr>
          <w:p w:rsidR="00502FFB" w:rsidRPr="00906EAF" w:rsidRDefault="00302D4D" w:rsidP="00302D4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No; 3 violations</w:t>
            </w:r>
          </w:p>
        </w:tc>
        <w:tc>
          <w:tcPr>
            <w:tcW w:w="134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92/Soluble</w:t>
            </w:r>
          </w:p>
        </w:tc>
        <w:tc>
          <w:tcPr>
            <w:tcW w:w="923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26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A772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74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86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48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93.58</w:t>
            </w:r>
          </w:p>
        </w:tc>
        <w:tc>
          <w:tcPr>
            <w:tcW w:w="1254" w:type="dxa"/>
          </w:tcPr>
          <w:p w:rsidR="00502FFB" w:rsidRPr="00906EAF" w:rsidRDefault="00302D4D" w:rsidP="00302D4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46/-0.62/-0.64/-1.09/0.48/0.12</w:t>
            </w:r>
          </w:p>
        </w:tc>
        <w:tc>
          <w:tcPr>
            <w:tcW w:w="1345" w:type="dxa"/>
          </w:tcPr>
          <w:p w:rsidR="00502FFB" w:rsidRPr="00906EAF" w:rsidRDefault="00302D4D" w:rsidP="00302D4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No; 3 violations</w:t>
            </w:r>
          </w:p>
        </w:tc>
        <w:tc>
          <w:tcPr>
            <w:tcW w:w="134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2.38/Soluble</w:t>
            </w:r>
          </w:p>
        </w:tc>
        <w:tc>
          <w:tcPr>
            <w:tcW w:w="923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00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A772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74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86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948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94.45</w:t>
            </w:r>
          </w:p>
        </w:tc>
        <w:tc>
          <w:tcPr>
            <w:tcW w:w="1254" w:type="dxa"/>
          </w:tcPr>
          <w:p w:rsidR="00502FFB" w:rsidRPr="00906EAF" w:rsidRDefault="00C042A8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.23/3.70/3.14/-0.10/3.34/2.66</w:t>
            </w:r>
          </w:p>
        </w:tc>
        <w:tc>
          <w:tcPr>
            <w:tcW w:w="1345" w:type="dxa"/>
          </w:tcPr>
          <w:p w:rsidR="00502FFB" w:rsidRPr="00906EAF" w:rsidRDefault="00C25AF0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36/Moderately  soluble</w:t>
            </w:r>
          </w:p>
        </w:tc>
        <w:tc>
          <w:tcPr>
            <w:tcW w:w="923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A7727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00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86.89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6.01/12.61/10.28/7.45/9.74/9.23</w:t>
            </w:r>
          </w:p>
        </w:tc>
        <w:tc>
          <w:tcPr>
            <w:tcW w:w="1345" w:type="dxa"/>
          </w:tcPr>
          <w:p w:rsidR="00502FFB" w:rsidRPr="00906EAF" w:rsidRDefault="00726A6E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No; 2 violations</w:t>
            </w:r>
          </w:p>
        </w:tc>
        <w:tc>
          <w:tcPr>
            <w:tcW w:w="1345" w:type="dxa"/>
          </w:tcPr>
          <w:p w:rsidR="00502FFB" w:rsidRPr="00906EAF" w:rsidRDefault="00726A6E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10.93/Insoluble</w:t>
            </w:r>
          </w:p>
        </w:tc>
        <w:tc>
          <w:tcPr>
            <w:tcW w:w="923" w:type="dxa"/>
          </w:tcPr>
          <w:p w:rsidR="00502FFB" w:rsidRPr="00906EAF" w:rsidRDefault="00726A6E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51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68.75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.44/9.76/8.76/6.98/7.53/7.70</w:t>
            </w:r>
          </w:p>
        </w:tc>
        <w:tc>
          <w:tcPr>
            <w:tcW w:w="1345" w:type="dxa"/>
          </w:tcPr>
          <w:p w:rsidR="00502FFB" w:rsidRPr="00906EAF" w:rsidRDefault="0040482D" w:rsidP="0040482D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 xml:space="preserve">Yes; 1 violation </w:t>
            </w:r>
          </w:p>
        </w:tc>
        <w:tc>
          <w:tcPr>
            <w:tcW w:w="134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8.43/Poorly soluble</w:t>
            </w:r>
          </w:p>
        </w:tc>
        <w:tc>
          <w:tcPr>
            <w:tcW w:w="923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185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78.52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.49/2.37/2.35/-0.26/1.14/1.42</w:t>
            </w:r>
          </w:p>
        </w:tc>
        <w:tc>
          <w:tcPr>
            <w:tcW w:w="1345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No; 3 violations</w:t>
            </w:r>
          </w:p>
        </w:tc>
        <w:tc>
          <w:tcPr>
            <w:tcW w:w="134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14/Moderately soluble</w:t>
            </w:r>
          </w:p>
        </w:tc>
        <w:tc>
          <w:tcPr>
            <w:tcW w:w="923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50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502FFB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lastRenderedPageBreak/>
              <w:t>7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16.68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.71/10.33/8.53/5.94/9.20/7.94</w:t>
            </w:r>
          </w:p>
        </w:tc>
        <w:tc>
          <w:tcPr>
            <w:tcW w:w="1345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8.29/ Poorly soluble</w:t>
            </w:r>
          </w:p>
        </w:tc>
        <w:tc>
          <w:tcPr>
            <w:tcW w:w="923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00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606522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82.46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27/7.64/6.11/4.57/5.95/5.71</w:t>
            </w:r>
          </w:p>
        </w:tc>
        <w:tc>
          <w:tcPr>
            <w:tcW w:w="1345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02FFB" w:rsidRPr="00906EAF" w:rsidRDefault="003F1E18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41/Moderately soluble</w:t>
            </w:r>
          </w:p>
        </w:tc>
        <w:tc>
          <w:tcPr>
            <w:tcW w:w="923" w:type="dxa"/>
          </w:tcPr>
          <w:p w:rsidR="00502FFB" w:rsidRPr="00906EAF" w:rsidRDefault="003F1E18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8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606522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10.68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96/7.97/7.72/6.53/6.85/6.81</w:t>
            </w:r>
          </w:p>
        </w:tc>
        <w:tc>
          <w:tcPr>
            <w:tcW w:w="1345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7.08/Poorly soluble</w:t>
            </w:r>
          </w:p>
        </w:tc>
        <w:tc>
          <w:tcPr>
            <w:tcW w:w="923" w:type="dxa"/>
          </w:tcPr>
          <w:p w:rsidR="00502FFB" w:rsidRPr="00906EAF" w:rsidRDefault="0040482D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606522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64.49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.66/2.83/1.56/-0.79/1.56/1.07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No; 3 violations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12/Moderately soluble</w:t>
            </w:r>
          </w:p>
        </w:tc>
        <w:tc>
          <w:tcPr>
            <w:tcW w:w="923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ab/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50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606522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12.69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96/9.45/8.09/6.62/7.18/7.26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7.96/Poorly soluble</w:t>
            </w:r>
          </w:p>
        </w:tc>
        <w:tc>
          <w:tcPr>
            <w:tcW w:w="923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640mg/kg</w:t>
            </w:r>
          </w:p>
        </w:tc>
      </w:tr>
      <w:tr w:rsidR="00502FFB" w:rsidRPr="00906EAF" w:rsidTr="00502FFB">
        <w:tc>
          <w:tcPr>
            <w:tcW w:w="1345" w:type="dxa"/>
          </w:tcPr>
          <w:p w:rsidR="00502FFB" w:rsidRPr="00560D02" w:rsidRDefault="00606522" w:rsidP="00B341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60D02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74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12.69</w:t>
            </w:r>
          </w:p>
        </w:tc>
        <w:tc>
          <w:tcPr>
            <w:tcW w:w="1254" w:type="dxa"/>
          </w:tcPr>
          <w:p w:rsidR="00502FFB" w:rsidRPr="00906EAF" w:rsidRDefault="0084398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.07/9.27/</w:t>
            </w:r>
            <w:r w:rsidR="0030380D" w:rsidRPr="00906EAF">
              <w:rPr>
                <w:rFonts w:cstheme="minorHAnsi"/>
                <w:sz w:val="16"/>
                <w:szCs w:val="16"/>
              </w:rPr>
              <w:t>7.94/6.52/7.05/7.19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7.84/Poorly soluble</w:t>
            </w:r>
          </w:p>
        </w:tc>
        <w:tc>
          <w:tcPr>
            <w:tcW w:w="923" w:type="dxa"/>
          </w:tcPr>
          <w:p w:rsidR="00502FFB" w:rsidRPr="00906EAF" w:rsidRDefault="006871E9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02FFB" w:rsidRPr="00906EAF" w:rsidRDefault="00502FFB" w:rsidP="00B34190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89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4962B2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962B2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14.71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.03/9.34/8.02/6.73/7.04/7.23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7.90/Poor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89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85.3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20/2.73/2.66/1.49/2.53/2.32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70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463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96.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79/3.07/4.03/3.55/4.12/3.51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61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92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00.39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64/3.03/3.59/3.34/3.36/3.19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61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52.5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24/4.82/3.52/2.44/3.95/3.79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29 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71.52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64/7.14/6.00/5.10/5.99/5.77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6.59 /Poor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19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81.06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20/5.12/7.34/3.44/5.84/5.19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6.44 /Poor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5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57.0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.96/4.87/5.59/1.64/5.14/4.24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1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5.98 / 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69.9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.39/4.43/5.00/3.49/3.39/4.34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ab/>
              <w:t>-5.3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59.3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90/2.70/2.57/2.49/3.86/2.90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05 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34.46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84/1.90/1.94/3.09/4.14/2.78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70 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80.35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41/2.25/2.57/3.16/3.12/2.70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4.04 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20.39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23/2.22/2.21/2.47/2.34/2.29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3.49 /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82.44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62/3.82/3.01/2.51/2.80/2.95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4.56 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0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430.88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.19/3.69/4.38/3.26/4.84/3.87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-4.87 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400mg/kg</w:t>
            </w:r>
          </w:p>
        </w:tc>
      </w:tr>
      <w:tr w:rsidR="00560D02" w:rsidRPr="00906EAF" w:rsidTr="00502FFB"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7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6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8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53.3</w:t>
            </w:r>
          </w:p>
        </w:tc>
        <w:tc>
          <w:tcPr>
            <w:tcW w:w="1254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2.65/3.68/3.31/2.22/4.59/3.29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Yes; 0 violation</w:t>
            </w:r>
          </w:p>
        </w:tc>
        <w:tc>
          <w:tcPr>
            <w:tcW w:w="134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ab/>
              <w:t>-4.21 /Moderately soluble</w:t>
            </w:r>
          </w:p>
        </w:tc>
        <w:tc>
          <w:tcPr>
            <w:tcW w:w="923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955" w:type="dxa"/>
          </w:tcPr>
          <w:p w:rsidR="00560D02" w:rsidRPr="00906EAF" w:rsidRDefault="00560D02" w:rsidP="00560D02">
            <w:pPr>
              <w:rPr>
                <w:rFonts w:cstheme="minorHAnsi"/>
                <w:sz w:val="16"/>
                <w:szCs w:val="16"/>
              </w:rPr>
            </w:pPr>
            <w:r w:rsidRPr="00906EAF">
              <w:rPr>
                <w:rFonts w:cstheme="minorHAnsi"/>
                <w:sz w:val="16"/>
                <w:szCs w:val="16"/>
              </w:rPr>
              <w:t>3000mg/kg</w:t>
            </w:r>
          </w:p>
        </w:tc>
      </w:tr>
    </w:tbl>
    <w:p w:rsidR="00B34190" w:rsidRPr="00560D02" w:rsidRDefault="00560D02" w:rsidP="00B34190">
      <w:pPr>
        <w:rPr>
          <w:rFonts w:cstheme="minorHAnsi"/>
          <w:b/>
          <w:bCs/>
          <w:sz w:val="16"/>
          <w:szCs w:val="16"/>
        </w:rPr>
      </w:pPr>
      <w:proofErr w:type="spellStart"/>
      <w:r w:rsidRPr="00560D02">
        <w:rPr>
          <w:rFonts w:cstheme="minorHAnsi"/>
          <w:b/>
          <w:bCs/>
          <w:sz w:val="16"/>
          <w:szCs w:val="16"/>
        </w:rPr>
        <w:t>Tabe</w:t>
      </w:r>
      <w:proofErr w:type="spellEnd"/>
      <w:r w:rsidRPr="00560D02">
        <w:rPr>
          <w:rFonts w:cstheme="minorHAnsi"/>
          <w:b/>
          <w:bCs/>
          <w:sz w:val="16"/>
          <w:szCs w:val="16"/>
        </w:rPr>
        <w:t xml:space="preserve"> 3</w:t>
      </w: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  <w:rtl/>
          <w:lang w:bidi="fa-IR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p w:rsidR="000F2996" w:rsidRPr="00906EAF" w:rsidRDefault="000F2996" w:rsidP="004E64A3">
      <w:p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D7BF1" w:rsidRPr="00906EAF" w:rsidTr="005E76D5">
        <w:tc>
          <w:tcPr>
            <w:tcW w:w="1870" w:type="dxa"/>
          </w:tcPr>
          <w:p w:rsidR="002D7BF1" w:rsidRPr="002D7BF1" w:rsidRDefault="002D7BF1" w:rsidP="00FC62F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Plant Name</w:t>
            </w:r>
          </w:p>
        </w:tc>
        <w:tc>
          <w:tcPr>
            <w:tcW w:w="1870" w:type="dxa"/>
          </w:tcPr>
          <w:p w:rsidR="002D7BF1" w:rsidRPr="002D7BF1" w:rsidRDefault="002D7BF1" w:rsidP="00FC62F3">
            <w:pPr>
              <w:rPr>
                <w:b/>
                <w:bCs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Plant Name</w:t>
            </w:r>
          </w:p>
        </w:tc>
        <w:tc>
          <w:tcPr>
            <w:tcW w:w="1870" w:type="dxa"/>
          </w:tcPr>
          <w:p w:rsidR="002D7BF1" w:rsidRPr="002D7BF1" w:rsidRDefault="002D7BF1" w:rsidP="00FC62F3">
            <w:pPr>
              <w:rPr>
                <w:b/>
                <w:bCs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Plant Name</w:t>
            </w:r>
          </w:p>
        </w:tc>
        <w:tc>
          <w:tcPr>
            <w:tcW w:w="1870" w:type="dxa"/>
          </w:tcPr>
          <w:p w:rsidR="002D7BF1" w:rsidRPr="002D7BF1" w:rsidRDefault="002D7BF1" w:rsidP="00FC62F3">
            <w:pPr>
              <w:rPr>
                <w:b/>
                <w:bCs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Plant Name</w:t>
            </w:r>
          </w:p>
        </w:tc>
      </w:tr>
      <w:tr w:rsidR="002D7BF1" w:rsidRPr="00906EAF" w:rsidTr="005E76D5"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zadiracht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indic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L</w:t>
            </w:r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 w:rsidRPr="000E5F87">
              <w:rPr>
                <w:rFonts w:cstheme="minorHAnsi"/>
                <w:sz w:val="16"/>
                <w:szCs w:val="16"/>
              </w:rPr>
              <w:t xml:space="preserve">Thymus 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pubescens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E1A09">
              <w:rPr>
                <w:rFonts w:cstheme="minorHAnsi"/>
                <w:sz w:val="16"/>
                <w:szCs w:val="16"/>
              </w:rPr>
              <w:t>Achillea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santolina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B2D73">
              <w:rPr>
                <w:rFonts w:cstheme="minorHAnsi"/>
                <w:sz w:val="16"/>
                <w:szCs w:val="16"/>
              </w:rPr>
              <w:t>Cymbopogon</w:t>
            </w:r>
            <w:proofErr w:type="spellEnd"/>
            <w:r w:rsidRPr="00AB2D7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B2D73">
              <w:rPr>
                <w:rFonts w:cstheme="minorHAnsi"/>
                <w:sz w:val="16"/>
                <w:szCs w:val="16"/>
              </w:rPr>
              <w:t>olivieri</w:t>
            </w:r>
            <w:proofErr w:type="spellEnd"/>
          </w:p>
        </w:tc>
      </w:tr>
      <w:tr w:rsidR="002D7BF1" w:rsidRPr="00906EAF" w:rsidTr="005E76D5"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hymus </w:t>
            </w:r>
            <w:proofErr w:type="spellStart"/>
            <w:r>
              <w:rPr>
                <w:rFonts w:cstheme="minorHAnsi"/>
                <w:sz w:val="16"/>
                <w:szCs w:val="16"/>
              </w:rPr>
              <w:t>daenensis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96B7E">
              <w:rPr>
                <w:rFonts w:cstheme="minorHAnsi"/>
                <w:sz w:val="16"/>
                <w:szCs w:val="16"/>
              </w:rPr>
              <w:t>Malva</w:t>
            </w:r>
            <w:proofErr w:type="spellEnd"/>
            <w:r w:rsidRPr="00396B7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96B7E">
              <w:rPr>
                <w:rFonts w:cstheme="minorHAnsi"/>
                <w:sz w:val="16"/>
                <w:szCs w:val="16"/>
              </w:rPr>
              <w:t>sylvestris</w:t>
            </w:r>
            <w:proofErr w:type="spellEnd"/>
            <w:r w:rsidRPr="00396B7E">
              <w:rPr>
                <w:rFonts w:cstheme="minorHAnsi"/>
                <w:sz w:val="16"/>
                <w:szCs w:val="16"/>
              </w:rPr>
              <w:t xml:space="preserve"> L.</w:t>
            </w:r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E1A09">
              <w:rPr>
                <w:rFonts w:cstheme="minorHAnsi"/>
                <w:sz w:val="16"/>
                <w:szCs w:val="16"/>
              </w:rPr>
              <w:t>Juglans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 w:rsidRPr="000E5F87">
              <w:rPr>
                <w:rFonts w:cstheme="minorHAnsi"/>
                <w:sz w:val="16"/>
                <w:szCs w:val="16"/>
              </w:rPr>
              <w:t>Pennyroyal</w:t>
            </w:r>
          </w:p>
        </w:tc>
      </w:tr>
      <w:tr w:rsidR="002D7BF1" w:rsidRPr="00906EAF" w:rsidTr="005E76D5">
        <w:tc>
          <w:tcPr>
            <w:tcW w:w="1870" w:type="dxa"/>
          </w:tcPr>
          <w:p w:rsidR="002D7BF1" w:rsidRDefault="002D7BF1" w:rsidP="00396B7E">
            <w:r w:rsidRPr="006E538A">
              <w:rPr>
                <w:rFonts w:cstheme="minorHAnsi"/>
                <w:sz w:val="16"/>
                <w:szCs w:val="16"/>
              </w:rPr>
              <w:t>Thymu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96B7E">
              <w:rPr>
                <w:rFonts w:cstheme="minorHAnsi"/>
                <w:sz w:val="16"/>
                <w:szCs w:val="16"/>
              </w:rPr>
              <w:t>vulgaris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r w:rsidRPr="003E1A09">
              <w:rPr>
                <w:rFonts w:cstheme="minorHAnsi"/>
                <w:sz w:val="16"/>
                <w:szCs w:val="16"/>
              </w:rPr>
              <w:t>Licorice (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Glycyrrhizaglabra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impinel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anisum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L.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E5F87">
              <w:rPr>
                <w:rFonts w:cstheme="minorHAnsi"/>
                <w:sz w:val="16"/>
                <w:szCs w:val="16"/>
              </w:rPr>
              <w:t>Mentha</w:t>
            </w:r>
            <w:proofErr w:type="spellEnd"/>
          </w:p>
        </w:tc>
      </w:tr>
      <w:tr w:rsidR="002D7BF1" w:rsidRPr="00906EAF" w:rsidTr="005E76D5">
        <w:tc>
          <w:tcPr>
            <w:tcW w:w="1870" w:type="dxa"/>
          </w:tcPr>
          <w:p w:rsidR="002D7BF1" w:rsidRDefault="002D7BF1" w:rsidP="00396B7E">
            <w:r w:rsidRPr="006E538A">
              <w:rPr>
                <w:rFonts w:cstheme="minorHAnsi"/>
                <w:sz w:val="16"/>
                <w:szCs w:val="16"/>
              </w:rPr>
              <w:t>Thymu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96B7E">
              <w:rPr>
                <w:rFonts w:cstheme="minorHAnsi"/>
                <w:sz w:val="16"/>
                <w:szCs w:val="16"/>
              </w:rPr>
              <w:t>eriocalyx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Echium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italicum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L.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E1A09">
              <w:rPr>
                <w:rFonts w:cstheme="minorHAnsi"/>
                <w:sz w:val="16"/>
                <w:szCs w:val="16"/>
              </w:rPr>
              <w:t>Urtica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dioica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 xml:space="preserve"> L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r w:rsidRPr="000E5F87">
              <w:rPr>
                <w:rFonts w:cstheme="minorHAnsi"/>
                <w:sz w:val="16"/>
                <w:szCs w:val="16"/>
              </w:rPr>
              <w:t xml:space="preserve">Sage (Salvia 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officinalis</w:t>
            </w:r>
            <w:proofErr w:type="spellEnd"/>
            <w:r w:rsidRPr="000E5F87">
              <w:rPr>
                <w:rFonts w:cstheme="minorHAnsi"/>
                <w:sz w:val="16"/>
                <w:szCs w:val="16"/>
              </w:rPr>
              <w:t xml:space="preserve"> L.)</w:t>
            </w:r>
          </w:p>
        </w:tc>
      </w:tr>
      <w:tr w:rsidR="002D7BF1" w:rsidRPr="00906EAF" w:rsidTr="005E76D5">
        <w:tc>
          <w:tcPr>
            <w:tcW w:w="1870" w:type="dxa"/>
          </w:tcPr>
          <w:p w:rsidR="002D7BF1" w:rsidRDefault="002D7BF1" w:rsidP="00396B7E">
            <w:r w:rsidRPr="006E538A">
              <w:rPr>
                <w:rFonts w:cstheme="minorHAnsi"/>
                <w:sz w:val="16"/>
                <w:szCs w:val="16"/>
              </w:rPr>
              <w:t>Thymu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96B7E">
              <w:rPr>
                <w:rFonts w:cstheme="minorHAnsi"/>
                <w:sz w:val="16"/>
                <w:szCs w:val="16"/>
              </w:rPr>
              <w:t>migricus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r w:rsidRPr="003E1A09">
              <w:rPr>
                <w:rFonts w:cstheme="minorHAnsi"/>
                <w:sz w:val="16"/>
                <w:szCs w:val="16"/>
              </w:rPr>
              <w:t xml:space="preserve">Allium 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jesdianum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Tagete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minut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L.</w:t>
            </w:r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E5F87">
              <w:rPr>
                <w:rFonts w:cstheme="minorHAnsi"/>
                <w:sz w:val="16"/>
                <w:szCs w:val="16"/>
              </w:rPr>
              <w:t>Mentha</w:t>
            </w:r>
            <w:proofErr w:type="spellEnd"/>
            <w:r w:rsidRPr="000E5F8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longifolia</w:t>
            </w:r>
            <w:proofErr w:type="spellEnd"/>
          </w:p>
        </w:tc>
      </w:tr>
      <w:tr w:rsidR="002D7BF1" w:rsidRPr="00906EAF" w:rsidTr="005E76D5">
        <w:tc>
          <w:tcPr>
            <w:tcW w:w="1870" w:type="dxa"/>
          </w:tcPr>
          <w:p w:rsidR="002D7BF1" w:rsidRDefault="002D7BF1" w:rsidP="00396B7E">
            <w:r w:rsidRPr="006E538A">
              <w:rPr>
                <w:rFonts w:cstheme="minorHAnsi"/>
                <w:sz w:val="16"/>
                <w:szCs w:val="16"/>
              </w:rPr>
              <w:t>Thymus</w:t>
            </w:r>
            <w:r>
              <w:t xml:space="preserve"> </w:t>
            </w:r>
            <w:proofErr w:type="spellStart"/>
            <w:r w:rsidRPr="00396B7E">
              <w:rPr>
                <w:rFonts w:cstheme="minorHAnsi"/>
                <w:sz w:val="16"/>
                <w:szCs w:val="16"/>
              </w:rPr>
              <w:t>serpylum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r w:rsidRPr="003E1A09">
              <w:rPr>
                <w:rFonts w:cstheme="minorHAnsi"/>
                <w:sz w:val="16"/>
                <w:szCs w:val="16"/>
              </w:rPr>
              <w:t xml:space="preserve">Artemisia </w:t>
            </w:r>
            <w:proofErr w:type="spellStart"/>
            <w:r w:rsidRPr="003E1A09">
              <w:rPr>
                <w:rFonts w:cstheme="minorHAnsi"/>
                <w:sz w:val="16"/>
                <w:szCs w:val="16"/>
              </w:rPr>
              <w:t>absinthium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  <w:rtl/>
                <w:lang w:bidi="fa-IR"/>
              </w:rPr>
            </w:pPr>
            <w:proofErr w:type="spellStart"/>
            <w:r w:rsidRPr="000D70E5">
              <w:rPr>
                <w:rFonts w:cstheme="minorHAnsi"/>
                <w:sz w:val="16"/>
                <w:szCs w:val="16"/>
                <w:lang w:bidi="fa-IR"/>
              </w:rPr>
              <w:t>Ocimum</w:t>
            </w:r>
            <w:proofErr w:type="spellEnd"/>
            <w:r w:rsidRPr="000D70E5">
              <w:rPr>
                <w:rFonts w:cstheme="minorHAnsi"/>
                <w:sz w:val="16"/>
                <w:szCs w:val="16"/>
                <w:lang w:bidi="fa-IR"/>
              </w:rPr>
              <w:t xml:space="preserve"> </w:t>
            </w:r>
            <w:proofErr w:type="spellStart"/>
            <w:r w:rsidRPr="000D70E5">
              <w:rPr>
                <w:rFonts w:cstheme="minorHAnsi"/>
                <w:sz w:val="16"/>
                <w:szCs w:val="16"/>
                <w:lang w:bidi="fa-IR"/>
              </w:rPr>
              <w:t>basilicum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E5F87">
              <w:rPr>
                <w:rFonts w:cstheme="minorHAnsi"/>
                <w:sz w:val="16"/>
                <w:szCs w:val="16"/>
              </w:rPr>
              <w:t>Moringaceae</w:t>
            </w:r>
            <w:proofErr w:type="spellEnd"/>
          </w:p>
        </w:tc>
      </w:tr>
      <w:tr w:rsidR="002D7BF1" w:rsidRPr="00906EAF" w:rsidTr="005E76D5">
        <w:tc>
          <w:tcPr>
            <w:tcW w:w="1870" w:type="dxa"/>
          </w:tcPr>
          <w:p w:rsidR="002D7BF1" w:rsidRPr="00906EAF" w:rsidRDefault="002D7BF1" w:rsidP="00396B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ymus</w:t>
            </w:r>
            <w:r>
              <w:t xml:space="preserve"> </w:t>
            </w:r>
            <w:r w:rsidRPr="00396B7E">
              <w:rPr>
                <w:rFonts w:cstheme="minorHAnsi"/>
                <w:sz w:val="16"/>
                <w:szCs w:val="16"/>
              </w:rPr>
              <w:t>multiflora</w:t>
            </w:r>
            <w:r>
              <w:t xml:space="preserve"> </w:t>
            </w:r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E1A09">
              <w:rPr>
                <w:rFonts w:cstheme="minorHAnsi"/>
                <w:sz w:val="16"/>
                <w:szCs w:val="16"/>
              </w:rPr>
              <w:t>Berberis</w:t>
            </w:r>
            <w:proofErr w:type="spellEnd"/>
            <w:r w:rsidRPr="003E1A09">
              <w:rPr>
                <w:rFonts w:cstheme="minorHAnsi"/>
                <w:sz w:val="16"/>
                <w:szCs w:val="16"/>
              </w:rPr>
              <w:t xml:space="preserve"> vulgaris</w:t>
            </w:r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Astragalu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calliphys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Bge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Trachyspermum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copticum</w:t>
            </w:r>
            <w:proofErr w:type="spellEnd"/>
          </w:p>
        </w:tc>
      </w:tr>
      <w:tr w:rsidR="002D7BF1" w:rsidRPr="00906EAF" w:rsidTr="005E76D5"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hymus </w:t>
            </w:r>
            <w:proofErr w:type="spellStart"/>
            <w:r w:rsidRPr="00396B7E">
              <w:rPr>
                <w:rFonts w:cstheme="minorHAnsi"/>
                <w:sz w:val="16"/>
                <w:szCs w:val="16"/>
              </w:rPr>
              <w:t>kotschyanus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erula </w:t>
            </w:r>
            <w:proofErr w:type="spellStart"/>
            <w:r>
              <w:rPr>
                <w:rFonts w:cstheme="minorHAnsi"/>
                <w:sz w:val="16"/>
                <w:szCs w:val="16"/>
              </w:rPr>
              <w:t>assa-foetida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L.</w:t>
            </w:r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E5F87">
              <w:rPr>
                <w:rFonts w:cstheme="minorHAnsi"/>
                <w:sz w:val="16"/>
                <w:szCs w:val="16"/>
              </w:rPr>
              <w:t>Syzygiumaromaticum</w:t>
            </w:r>
            <w:proofErr w:type="spellEnd"/>
          </w:p>
        </w:tc>
        <w:tc>
          <w:tcPr>
            <w:tcW w:w="1870" w:type="dxa"/>
          </w:tcPr>
          <w:p w:rsidR="002D7BF1" w:rsidRPr="00906EAF" w:rsidRDefault="002D7BF1" w:rsidP="004E64A3">
            <w:pPr>
              <w:rPr>
                <w:rFonts w:cstheme="minorHAnsi"/>
                <w:sz w:val="16"/>
                <w:szCs w:val="16"/>
              </w:rPr>
            </w:pPr>
            <w:r w:rsidRPr="000E5F87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0E5F87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0E5F87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0E5F87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0E5F87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2D7BF1" w:rsidRPr="00906EAF" w:rsidTr="005E76D5">
        <w:tc>
          <w:tcPr>
            <w:tcW w:w="1870" w:type="dxa"/>
          </w:tcPr>
          <w:p w:rsidR="002D7BF1" w:rsidRDefault="002D7BF1" w:rsidP="004E64A3">
            <w:pPr>
              <w:rPr>
                <w:rFonts w:cstheme="minorHAnsi"/>
                <w:sz w:val="16"/>
                <w:szCs w:val="16"/>
              </w:rPr>
            </w:pPr>
            <w:r w:rsidRPr="004C4573">
              <w:rPr>
                <w:rFonts w:cstheme="minorHAnsi"/>
                <w:sz w:val="16"/>
                <w:szCs w:val="16"/>
              </w:rPr>
              <w:t>Tea</w:t>
            </w:r>
          </w:p>
        </w:tc>
        <w:tc>
          <w:tcPr>
            <w:tcW w:w="1870" w:type="dxa"/>
          </w:tcPr>
          <w:p w:rsidR="002D7BF1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4573">
              <w:rPr>
                <w:rFonts w:cstheme="minorHAnsi"/>
                <w:sz w:val="16"/>
                <w:szCs w:val="16"/>
              </w:rPr>
              <w:t>Pistacia</w:t>
            </w:r>
            <w:proofErr w:type="spellEnd"/>
            <w:r w:rsidRPr="004C457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4573">
              <w:rPr>
                <w:rFonts w:cstheme="minorHAnsi"/>
                <w:sz w:val="16"/>
                <w:szCs w:val="16"/>
              </w:rPr>
              <w:t>atlantica</w:t>
            </w:r>
            <w:proofErr w:type="spellEnd"/>
            <w:r w:rsidRPr="004C4573">
              <w:rPr>
                <w:rFonts w:cstheme="minorHAnsi"/>
                <w:sz w:val="16"/>
                <w:szCs w:val="16"/>
              </w:rPr>
              <w:t xml:space="preserve"> subsp. </w:t>
            </w:r>
            <w:proofErr w:type="spellStart"/>
            <w:r w:rsidRPr="004C4573">
              <w:rPr>
                <w:rFonts w:cstheme="minorHAnsi"/>
                <w:sz w:val="16"/>
                <w:szCs w:val="16"/>
              </w:rPr>
              <w:t>kurdica</w:t>
            </w:r>
            <w:proofErr w:type="spellEnd"/>
          </w:p>
        </w:tc>
        <w:tc>
          <w:tcPr>
            <w:tcW w:w="1870" w:type="dxa"/>
          </w:tcPr>
          <w:p w:rsidR="002D7BF1" w:rsidRPr="004C4573" w:rsidRDefault="002D7BF1" w:rsidP="004C457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4573">
              <w:rPr>
                <w:rFonts w:cstheme="minorHAnsi"/>
                <w:sz w:val="16"/>
                <w:szCs w:val="16"/>
              </w:rPr>
              <w:t>Foeniculum</w:t>
            </w:r>
            <w:proofErr w:type="spellEnd"/>
            <w:r w:rsidRPr="004C4573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D7BF1" w:rsidRPr="000E5F87" w:rsidRDefault="002D7BF1" w:rsidP="004C457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C4573">
              <w:rPr>
                <w:rFonts w:cstheme="minorHAnsi"/>
                <w:sz w:val="16"/>
                <w:szCs w:val="16"/>
              </w:rPr>
              <w:t>Vulgare</w:t>
            </w:r>
            <w:proofErr w:type="spellEnd"/>
            <w:r w:rsidRPr="004C4573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4C4573">
              <w:rPr>
                <w:rFonts w:cstheme="minorHAnsi"/>
                <w:sz w:val="16"/>
                <w:szCs w:val="16"/>
              </w:rPr>
              <w:t>Cinnamomum</w:t>
            </w:r>
            <w:proofErr w:type="spellEnd"/>
            <w:r w:rsidRPr="004C4573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C4573">
              <w:rPr>
                <w:rFonts w:cstheme="minorHAnsi"/>
                <w:sz w:val="16"/>
                <w:szCs w:val="16"/>
              </w:rPr>
              <w:t>Verum</w:t>
            </w:r>
            <w:proofErr w:type="spellEnd"/>
          </w:p>
        </w:tc>
        <w:tc>
          <w:tcPr>
            <w:tcW w:w="1870" w:type="dxa"/>
          </w:tcPr>
          <w:p w:rsidR="002D7BF1" w:rsidRPr="000E5F87" w:rsidRDefault="002D7BF1" w:rsidP="004E64A3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Zingibe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officinale</w:t>
            </w:r>
            <w:proofErr w:type="spellEnd"/>
          </w:p>
        </w:tc>
      </w:tr>
    </w:tbl>
    <w:p w:rsidR="000F2996" w:rsidRPr="00560D02" w:rsidRDefault="00560D02" w:rsidP="004E64A3">
      <w:pPr>
        <w:rPr>
          <w:rFonts w:cstheme="minorHAnsi"/>
          <w:b/>
          <w:bCs/>
          <w:sz w:val="16"/>
          <w:szCs w:val="16"/>
        </w:rPr>
      </w:pPr>
      <w:r w:rsidRPr="00560D02">
        <w:rPr>
          <w:rFonts w:cstheme="minorHAnsi"/>
          <w:b/>
          <w:bCs/>
          <w:sz w:val="16"/>
          <w:szCs w:val="16"/>
        </w:rPr>
        <w:t>Table 4</w:t>
      </w:r>
    </w:p>
    <w:p w:rsidR="00087038" w:rsidRDefault="00087038" w:rsidP="004E64A3">
      <w:p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3973"/>
        <w:gridCol w:w="761"/>
        <w:gridCol w:w="3855"/>
      </w:tblGrid>
      <w:tr w:rsidR="00087038" w:rsidTr="00317C7A">
        <w:trPr>
          <w:trHeight w:val="278"/>
        </w:trPr>
        <w:tc>
          <w:tcPr>
            <w:tcW w:w="761" w:type="dxa"/>
          </w:tcPr>
          <w:p w:rsidR="00087038" w:rsidRPr="002D7BF1" w:rsidRDefault="00087038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Ligand Number</w:t>
            </w:r>
          </w:p>
        </w:tc>
        <w:tc>
          <w:tcPr>
            <w:tcW w:w="3973" w:type="dxa"/>
          </w:tcPr>
          <w:p w:rsidR="00087038" w:rsidRPr="002D7BF1" w:rsidRDefault="00087038" w:rsidP="0008703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Source In This Study</w:t>
            </w:r>
          </w:p>
        </w:tc>
        <w:tc>
          <w:tcPr>
            <w:tcW w:w="761" w:type="dxa"/>
          </w:tcPr>
          <w:p w:rsidR="00087038" w:rsidRPr="002D7BF1" w:rsidRDefault="00087038" w:rsidP="004E64A3">
            <w:pPr>
              <w:rPr>
                <w:rFonts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Ligand Number</w:t>
            </w:r>
          </w:p>
        </w:tc>
        <w:tc>
          <w:tcPr>
            <w:tcW w:w="3855" w:type="dxa"/>
          </w:tcPr>
          <w:p w:rsidR="00087038" w:rsidRPr="002D7BF1" w:rsidRDefault="00087038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Source In This Study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973" w:type="dxa"/>
          </w:tcPr>
          <w:p w:rsidR="00317C7A" w:rsidRPr="00462991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62991">
              <w:rPr>
                <w:rFonts w:cstheme="minorHAnsi"/>
                <w:sz w:val="16"/>
                <w:szCs w:val="16"/>
              </w:rPr>
              <w:t>Juglan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62991">
              <w:rPr>
                <w:rFonts w:cstheme="minorHAnsi"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44921">
              <w:rPr>
                <w:rFonts w:cstheme="minorHAnsi"/>
                <w:sz w:val="16"/>
                <w:szCs w:val="16"/>
              </w:rPr>
              <w:t>Moringaceae</w:t>
            </w:r>
            <w:proofErr w:type="spellEnd"/>
            <w:r w:rsidRPr="00F44921">
              <w:rPr>
                <w:rFonts w:cstheme="minorHAnsi"/>
                <w:sz w:val="16"/>
                <w:szCs w:val="16"/>
              </w:rPr>
              <w:t xml:space="preserve"> seeds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973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62991">
              <w:rPr>
                <w:rFonts w:cstheme="minorHAnsi"/>
                <w:sz w:val="16"/>
                <w:szCs w:val="16"/>
              </w:rPr>
              <w:t>Juglan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62991">
              <w:rPr>
                <w:rFonts w:cstheme="minorHAnsi"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973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17333">
              <w:rPr>
                <w:rFonts w:cstheme="minorHAnsi"/>
                <w:sz w:val="16"/>
                <w:szCs w:val="16"/>
              </w:rPr>
              <w:t>Berberis</w:t>
            </w:r>
            <w:proofErr w:type="spellEnd"/>
            <w:r w:rsidRPr="00017333">
              <w:rPr>
                <w:rFonts w:cstheme="minorHAnsi"/>
                <w:sz w:val="16"/>
                <w:szCs w:val="16"/>
              </w:rPr>
              <w:t xml:space="preserve"> vulgaris</w:t>
            </w:r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Tea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973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0F82">
              <w:rPr>
                <w:rFonts w:cstheme="minorHAnsi"/>
                <w:sz w:val="16"/>
                <w:szCs w:val="16"/>
              </w:rPr>
              <w:t>Urtica</w:t>
            </w:r>
            <w:proofErr w:type="spellEnd"/>
            <w:r w:rsidRPr="00720F8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20F82">
              <w:rPr>
                <w:rFonts w:cstheme="minorHAnsi"/>
                <w:sz w:val="16"/>
                <w:szCs w:val="16"/>
              </w:rPr>
              <w:t>dioica</w:t>
            </w:r>
            <w:proofErr w:type="spellEnd"/>
            <w:r w:rsidRPr="00720F82">
              <w:rPr>
                <w:rFonts w:cstheme="minorHAnsi"/>
                <w:sz w:val="16"/>
                <w:szCs w:val="16"/>
              </w:rPr>
              <w:t xml:space="preserve"> L</w:t>
            </w:r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973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44921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44921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4492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44921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44921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44921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4492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317C7A" w:rsidTr="00317C7A">
        <w:tc>
          <w:tcPr>
            <w:tcW w:w="761" w:type="dxa"/>
          </w:tcPr>
          <w:p w:rsidR="00317C7A" w:rsidRPr="002D7BF1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973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62991">
              <w:rPr>
                <w:rFonts w:cstheme="minorHAnsi"/>
                <w:sz w:val="16"/>
                <w:szCs w:val="16"/>
              </w:rPr>
              <w:t>Juglan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62991">
              <w:rPr>
                <w:rFonts w:cstheme="minorHAnsi"/>
                <w:sz w:val="16"/>
                <w:szCs w:val="16"/>
              </w:rPr>
              <w:t>regia</w:t>
            </w:r>
            <w:proofErr w:type="spellEnd"/>
          </w:p>
        </w:tc>
        <w:tc>
          <w:tcPr>
            <w:tcW w:w="761" w:type="dxa"/>
          </w:tcPr>
          <w:p w:rsidR="00317C7A" w:rsidRPr="00317C7A" w:rsidRDefault="00317C7A" w:rsidP="00317C7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17C7A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55" w:type="dxa"/>
          </w:tcPr>
          <w:p w:rsidR="00317C7A" w:rsidRDefault="00317C7A" w:rsidP="00317C7A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668A" w:rsidTr="00317C7A">
        <w:tc>
          <w:tcPr>
            <w:tcW w:w="761" w:type="dxa"/>
          </w:tcPr>
          <w:p w:rsidR="00B5668A" w:rsidRPr="002D7BF1" w:rsidRDefault="00B5668A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973" w:type="dxa"/>
          </w:tcPr>
          <w:p w:rsidR="00B5668A" w:rsidRDefault="00FF079C" w:rsidP="004E64A3">
            <w:pPr>
              <w:rPr>
                <w:rFonts w:cstheme="minorHAnsi"/>
                <w:sz w:val="16"/>
                <w:szCs w:val="16"/>
              </w:rPr>
            </w:pPr>
            <w:r w:rsidRPr="00FF079C">
              <w:rPr>
                <w:rFonts w:cstheme="minorHAnsi"/>
                <w:sz w:val="16"/>
                <w:szCs w:val="16"/>
              </w:rPr>
              <w:t>almond (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Prunu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amygdal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 xml:space="preserve"> var. </w:t>
            </w:r>
            <w:proofErr w:type="spellStart"/>
            <w:r w:rsidRPr="00FF079C">
              <w:rPr>
                <w:rFonts w:cstheme="minorHAnsi"/>
                <w:sz w:val="16"/>
                <w:szCs w:val="16"/>
              </w:rPr>
              <w:t>dulcis</w:t>
            </w:r>
            <w:proofErr w:type="spellEnd"/>
            <w:r w:rsidRPr="00FF079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61" w:type="dxa"/>
          </w:tcPr>
          <w:p w:rsidR="00B5668A" w:rsidRPr="00317C7A" w:rsidRDefault="00B5668A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55" w:type="dxa"/>
          </w:tcPr>
          <w:p w:rsidR="00B5668A" w:rsidRDefault="00B5668A" w:rsidP="004E64A3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087038" w:rsidRPr="00560D02" w:rsidRDefault="00560D02" w:rsidP="004E64A3">
      <w:pPr>
        <w:rPr>
          <w:rFonts w:cstheme="minorHAnsi"/>
          <w:b/>
          <w:bCs/>
          <w:sz w:val="16"/>
          <w:szCs w:val="16"/>
        </w:rPr>
      </w:pPr>
      <w:r w:rsidRPr="00560D02">
        <w:rPr>
          <w:rFonts w:cstheme="minorHAnsi"/>
          <w:b/>
          <w:bCs/>
          <w:sz w:val="16"/>
          <w:szCs w:val="16"/>
        </w:rPr>
        <w:t>Table 5</w:t>
      </w:r>
      <w:bookmarkStart w:id="0" w:name="_GoBack"/>
      <w:bookmarkEnd w:id="0"/>
    </w:p>
    <w:p w:rsidR="000F6EDA" w:rsidRDefault="000F6EDA" w:rsidP="004E64A3">
      <w:p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6EDA" w:rsidTr="000F6EDA">
        <w:tc>
          <w:tcPr>
            <w:tcW w:w="3116" w:type="dxa"/>
          </w:tcPr>
          <w:p w:rsidR="000F6EDA" w:rsidRPr="002D7BF1" w:rsidRDefault="00B8582F" w:rsidP="004E64A3">
            <w:pPr>
              <w:rPr>
                <w:rFonts w:cstheme="minorHAnsi"/>
                <w:b/>
                <w:bCs/>
                <w:sz w:val="16"/>
                <w:szCs w:val="16"/>
                <w:rtl/>
                <w:lang w:bidi="fa-IR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Receptor</w:t>
            </w:r>
          </w:p>
        </w:tc>
        <w:tc>
          <w:tcPr>
            <w:tcW w:w="3117" w:type="dxa"/>
          </w:tcPr>
          <w:p w:rsidR="000F6EDA" w:rsidRPr="002D7BF1" w:rsidRDefault="00B8582F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PubChem CID</w:t>
            </w:r>
            <w:r w:rsidRPr="002D7BF1">
              <w:rPr>
                <w:rFonts w:cstheme="minorHAns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2D7BF1">
              <w:rPr>
                <w:rFonts w:cstheme="minorHAnsi"/>
                <w:b/>
                <w:bCs/>
                <w:sz w:val="16"/>
                <w:szCs w:val="16"/>
              </w:rPr>
              <w:t xml:space="preserve"> of Co-crystal ligand</w:t>
            </w:r>
          </w:p>
        </w:tc>
        <w:tc>
          <w:tcPr>
            <w:tcW w:w="3117" w:type="dxa"/>
          </w:tcPr>
          <w:p w:rsidR="000F6EDA" w:rsidRPr="002D7BF1" w:rsidRDefault="00B8582F" w:rsidP="004E64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D7BF1">
              <w:rPr>
                <w:rFonts w:cstheme="minorHAnsi"/>
                <w:b/>
                <w:bCs/>
                <w:sz w:val="16"/>
                <w:szCs w:val="16"/>
              </w:rPr>
              <w:t>RMSD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Aromatase</w:t>
            </w:r>
          </w:p>
        </w:tc>
        <w:tc>
          <w:tcPr>
            <w:tcW w:w="3117" w:type="dxa"/>
          </w:tcPr>
          <w:p w:rsidR="000F6EDA" w:rsidRPr="002D7BF1" w:rsidRDefault="00BC74CF" w:rsidP="00560D02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53629486</w:t>
            </w:r>
          </w:p>
        </w:tc>
        <w:tc>
          <w:tcPr>
            <w:tcW w:w="3117" w:type="dxa"/>
          </w:tcPr>
          <w:p w:rsidR="000F6EDA" w:rsidRPr="002D7BF1" w:rsidRDefault="00560D02" w:rsidP="00560D02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0.3245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proofErr w:type="spellStart"/>
            <w:r w:rsidRPr="002D7BF1">
              <w:rPr>
                <w:sz w:val="18"/>
                <w:szCs w:val="18"/>
              </w:rPr>
              <w:t>ERa</w:t>
            </w:r>
            <w:proofErr w:type="spellEnd"/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449459</w:t>
            </w:r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0.4238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BC74CF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Mt2</w:t>
            </w:r>
          </w:p>
        </w:tc>
        <w:tc>
          <w:tcPr>
            <w:tcW w:w="3117" w:type="dxa"/>
          </w:tcPr>
          <w:p w:rsidR="000F6EDA" w:rsidRPr="002D7BF1" w:rsidRDefault="00BC74CF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445639</w:t>
            </w:r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0.6296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PARP</w:t>
            </w:r>
          </w:p>
        </w:tc>
        <w:tc>
          <w:tcPr>
            <w:tcW w:w="3117" w:type="dxa"/>
          </w:tcPr>
          <w:p w:rsidR="000F6EDA" w:rsidRPr="002D7BF1" w:rsidRDefault="00BC74CF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11960529</w:t>
            </w:r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0.5261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STING</w:t>
            </w:r>
          </w:p>
        </w:tc>
        <w:tc>
          <w:tcPr>
            <w:tcW w:w="3117" w:type="dxa"/>
          </w:tcPr>
          <w:p w:rsidR="000F6EDA" w:rsidRPr="002D7BF1" w:rsidRDefault="00BC74CF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168678201</w:t>
            </w:r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0.3201</w:t>
            </w:r>
          </w:p>
        </w:tc>
      </w:tr>
      <w:tr w:rsidR="000F6EDA" w:rsidTr="000F6EDA">
        <w:tc>
          <w:tcPr>
            <w:tcW w:w="3116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HER2</w:t>
            </w:r>
          </w:p>
        </w:tc>
        <w:tc>
          <w:tcPr>
            <w:tcW w:w="3117" w:type="dxa"/>
          </w:tcPr>
          <w:p w:rsidR="000F6EDA" w:rsidRPr="002D7BF1" w:rsidRDefault="00B8582F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164575857</w:t>
            </w:r>
          </w:p>
        </w:tc>
        <w:tc>
          <w:tcPr>
            <w:tcW w:w="3117" w:type="dxa"/>
          </w:tcPr>
          <w:p w:rsidR="000F6EDA" w:rsidRPr="002D7BF1" w:rsidRDefault="000F6EDA" w:rsidP="000F6EDA">
            <w:pPr>
              <w:rPr>
                <w:sz w:val="18"/>
                <w:szCs w:val="18"/>
              </w:rPr>
            </w:pPr>
            <w:r w:rsidRPr="002D7BF1">
              <w:rPr>
                <w:sz w:val="18"/>
                <w:szCs w:val="18"/>
              </w:rPr>
              <w:t>1.0851</w:t>
            </w:r>
          </w:p>
        </w:tc>
      </w:tr>
    </w:tbl>
    <w:p w:rsidR="000F6EDA" w:rsidRPr="00560D02" w:rsidRDefault="00560D02" w:rsidP="004E64A3">
      <w:pPr>
        <w:rPr>
          <w:rFonts w:cstheme="minorHAnsi"/>
          <w:b/>
          <w:bCs/>
          <w:sz w:val="16"/>
          <w:szCs w:val="16"/>
          <w:rtl/>
        </w:rPr>
      </w:pPr>
      <w:r w:rsidRPr="00560D02">
        <w:rPr>
          <w:rFonts w:cstheme="minorHAnsi"/>
          <w:b/>
          <w:bCs/>
          <w:sz w:val="16"/>
          <w:szCs w:val="16"/>
        </w:rPr>
        <w:t>Table 6</w:t>
      </w:r>
    </w:p>
    <w:sectPr w:rsidR="000F6EDA" w:rsidRPr="00560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65ECA"/>
    <w:multiLevelType w:val="hybridMultilevel"/>
    <w:tmpl w:val="309E7732"/>
    <w:lvl w:ilvl="0" w:tplc="E6A609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4E5"/>
    <w:rsid w:val="000102D5"/>
    <w:rsid w:val="00011540"/>
    <w:rsid w:val="0001398A"/>
    <w:rsid w:val="00017333"/>
    <w:rsid w:val="00064118"/>
    <w:rsid w:val="000677F8"/>
    <w:rsid w:val="000704D9"/>
    <w:rsid w:val="000846E1"/>
    <w:rsid w:val="00087038"/>
    <w:rsid w:val="000B709E"/>
    <w:rsid w:val="000C3C6E"/>
    <w:rsid w:val="000C48EE"/>
    <w:rsid w:val="000D3A7B"/>
    <w:rsid w:val="000D70E5"/>
    <w:rsid w:val="000E5747"/>
    <w:rsid w:val="000E5F87"/>
    <w:rsid w:val="000F2996"/>
    <w:rsid w:val="000F6EDA"/>
    <w:rsid w:val="00163E1B"/>
    <w:rsid w:val="00176AE1"/>
    <w:rsid w:val="001A4076"/>
    <w:rsid w:val="001E071E"/>
    <w:rsid w:val="002315CF"/>
    <w:rsid w:val="002341BF"/>
    <w:rsid w:val="00237B93"/>
    <w:rsid w:val="00292327"/>
    <w:rsid w:val="002C68CA"/>
    <w:rsid w:val="002C78E5"/>
    <w:rsid w:val="002D74E5"/>
    <w:rsid w:val="002D7BF1"/>
    <w:rsid w:val="00302D4D"/>
    <w:rsid w:val="0030380D"/>
    <w:rsid w:val="00317C7A"/>
    <w:rsid w:val="00347CA6"/>
    <w:rsid w:val="00396B7E"/>
    <w:rsid w:val="003E1A09"/>
    <w:rsid w:val="003F1E18"/>
    <w:rsid w:val="003F61F1"/>
    <w:rsid w:val="0040482D"/>
    <w:rsid w:val="004427D9"/>
    <w:rsid w:val="00462991"/>
    <w:rsid w:val="004636AD"/>
    <w:rsid w:val="004962B2"/>
    <w:rsid w:val="004C4573"/>
    <w:rsid w:val="004E64A3"/>
    <w:rsid w:val="00502FFB"/>
    <w:rsid w:val="00521DDD"/>
    <w:rsid w:val="00560D02"/>
    <w:rsid w:val="005A1783"/>
    <w:rsid w:val="005B1CBB"/>
    <w:rsid w:val="005E76D5"/>
    <w:rsid w:val="00606522"/>
    <w:rsid w:val="00607D7E"/>
    <w:rsid w:val="00613485"/>
    <w:rsid w:val="00654B81"/>
    <w:rsid w:val="00681A2E"/>
    <w:rsid w:val="006871E9"/>
    <w:rsid w:val="006D4145"/>
    <w:rsid w:val="006D507F"/>
    <w:rsid w:val="00714B19"/>
    <w:rsid w:val="00720F82"/>
    <w:rsid w:val="00726A6E"/>
    <w:rsid w:val="00735AFE"/>
    <w:rsid w:val="00780421"/>
    <w:rsid w:val="00782371"/>
    <w:rsid w:val="007960EC"/>
    <w:rsid w:val="007B1470"/>
    <w:rsid w:val="007E27AE"/>
    <w:rsid w:val="00843989"/>
    <w:rsid w:val="008F34D4"/>
    <w:rsid w:val="00906EAF"/>
    <w:rsid w:val="0092394B"/>
    <w:rsid w:val="00934016"/>
    <w:rsid w:val="00977A8E"/>
    <w:rsid w:val="00A26CE8"/>
    <w:rsid w:val="00A33F82"/>
    <w:rsid w:val="00AB2D73"/>
    <w:rsid w:val="00AD0523"/>
    <w:rsid w:val="00B34190"/>
    <w:rsid w:val="00B5668A"/>
    <w:rsid w:val="00B77A3F"/>
    <w:rsid w:val="00B82AF7"/>
    <w:rsid w:val="00B8582F"/>
    <w:rsid w:val="00BA54E5"/>
    <w:rsid w:val="00BA7727"/>
    <w:rsid w:val="00BC74CF"/>
    <w:rsid w:val="00BD503D"/>
    <w:rsid w:val="00BF733D"/>
    <w:rsid w:val="00C042A8"/>
    <w:rsid w:val="00C25AF0"/>
    <w:rsid w:val="00C44A8B"/>
    <w:rsid w:val="00C676F6"/>
    <w:rsid w:val="00CC7A47"/>
    <w:rsid w:val="00D01ACC"/>
    <w:rsid w:val="00D76E52"/>
    <w:rsid w:val="00DA60C8"/>
    <w:rsid w:val="00DE4416"/>
    <w:rsid w:val="00E45C2F"/>
    <w:rsid w:val="00E46B46"/>
    <w:rsid w:val="00E73E2A"/>
    <w:rsid w:val="00E90377"/>
    <w:rsid w:val="00EA2EEC"/>
    <w:rsid w:val="00ED4C33"/>
    <w:rsid w:val="00F321B4"/>
    <w:rsid w:val="00F44921"/>
    <w:rsid w:val="00F73D94"/>
    <w:rsid w:val="00F76D8D"/>
    <w:rsid w:val="00FC62F3"/>
    <w:rsid w:val="00FC78CA"/>
    <w:rsid w:val="00FD2CBC"/>
    <w:rsid w:val="00FD5A0C"/>
    <w:rsid w:val="00FE5DB1"/>
    <w:rsid w:val="00FF079C"/>
    <w:rsid w:val="00FF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1DAF4"/>
  <w15:chartTrackingRefBased/>
  <w15:docId w15:val="{A55DD1AC-28B0-4090-A63E-E51D2515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178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34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kword">
    <w:name w:val="breakword"/>
    <w:basedOn w:val="DefaultParagraphFont"/>
    <w:rsid w:val="000F6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8</TotalTime>
  <Pages>3</Pages>
  <Words>986</Words>
  <Characters>56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d Kala</dc:creator>
  <cp:keywords/>
  <dc:description/>
  <cp:lastModifiedBy>Sarand Kala</cp:lastModifiedBy>
  <cp:revision>77</cp:revision>
  <cp:lastPrinted>2024-11-04T20:09:00Z</cp:lastPrinted>
  <dcterms:created xsi:type="dcterms:W3CDTF">2024-07-10T09:09:00Z</dcterms:created>
  <dcterms:modified xsi:type="dcterms:W3CDTF">2024-11-04T23:05:00Z</dcterms:modified>
</cp:coreProperties>
</file>